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FEED1" w14:textId="1E1B2F96" w:rsidR="002177B2" w:rsidRDefault="001A7CA4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0763264" behindDoc="0" locked="0" layoutInCell="1" allowOverlap="1" wp14:anchorId="64379C4C" wp14:editId="3DDE12C2">
                <wp:simplePos x="0" y="0"/>
                <wp:positionH relativeFrom="column">
                  <wp:posOffset>-422694</wp:posOffset>
                </wp:positionH>
                <wp:positionV relativeFrom="paragraph">
                  <wp:posOffset>103517</wp:posOffset>
                </wp:positionV>
                <wp:extent cx="6861175" cy="7885430"/>
                <wp:effectExtent l="0" t="0" r="15875" b="20320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61175" cy="7885430"/>
                          <a:chOff x="782" y="2070"/>
                          <a:chExt cx="10805" cy="12418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60" y="3900"/>
                            <a:ext cx="3270" cy="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0DD2BF0E" w:rsidR="00AA37A1" w:rsidRPr="00172316" w:rsidRDefault="00AA37A1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n=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470" y="4500"/>
                            <a:ext cx="3870" cy="13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0F845" w14:textId="493D19AA" w:rsidR="00AA37A1" w:rsidRPr="00172316" w:rsidRDefault="00AA37A1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C11574B" w14:textId="6A1D7AC8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ot meeting inclusion criteria (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04EA532" w14:textId="70447FF8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eclined to participate (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4245DE8" w14:textId="642FAFC6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Other reasons (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82" y="13621"/>
                            <a:ext cx="4478" cy="8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243548" w14:textId="6C98AFAD" w:rsidR="005B0DEB" w:rsidRDefault="001A7CA4" w:rsidP="005B0DE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objective 1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 </w:t>
                              </w:r>
                              <w:r w:rsidR="00CC4D8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D3E0777" w14:textId="3CB54583" w:rsidR="001A7CA4" w:rsidRPr="005B0DEB" w:rsidRDefault="001A7CA4" w:rsidP="005B0DE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objective 2 (n= </w:t>
                              </w:r>
                              <w:r w:rsidR="00CC4D8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29" y="8926"/>
                            <a:ext cx="4485" cy="10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54D950DE" w:rsidR="00AA37A1" w:rsidRDefault="00AA37A1" w:rsidP="00D573D8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Lost to follow-up (give reasons) (n= </w:t>
                              </w:r>
                              <w:r w:rsidR="005117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B6DF9A7" w14:textId="77777777" w:rsidR="00D573D8" w:rsidRPr="00172316" w:rsidRDefault="00D573D8" w:rsidP="00D573D8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1B06EF09" w14:textId="11326C87" w:rsidR="00AA37A1" w:rsidRPr="00172316" w:rsidRDefault="00AA37A1" w:rsidP="00D573D8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scontinued intervention (give reasons) (n= </w:t>
                              </w:r>
                              <w:r w:rsidR="005117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29" y="7237"/>
                            <a:ext cx="4485" cy="12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856ACE" w14:textId="4F01F9E2" w:rsidR="00AA37A1" w:rsidRPr="001D3A79" w:rsidRDefault="00AA37A1" w:rsidP="001D3A79">
                              <w:pPr>
                                <w:spacing w:after="0" w:line="240" w:lineRule="auto"/>
                                <w:contextualSpacing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3449E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MR</w:t>
                              </w:r>
                              <w:r w:rsidR="00FE0542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intervention (n= </w:t>
                              </w:r>
                              <w:r w:rsidR="00FE0542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95F300A" w14:textId="7439BA41" w:rsidR="00AA37A1" w:rsidRPr="001D3A79" w:rsidRDefault="00AA37A1" w:rsidP="001D3A79">
                              <w:pPr>
                                <w:spacing w:after="0" w:line="240" w:lineRule="auto"/>
                                <w:ind w:left="360" w:hanging="360"/>
                                <w:contextualSpacing/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D3A79">
                                <w:rPr>
                                  <w:rFonts w:ascii="Symbol" w:hAnsi="Symbol"/>
                                  <w:sz w:val="20"/>
                                  <w:szCs w:val="20"/>
                                  <w:lang w:val="x-none"/>
                                </w:rPr>
                                <w:t></w:t>
                              </w:r>
                              <w:r w:rsidRPr="001D3A79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eceived allocated intervention (n= </w:t>
                              </w:r>
                              <w:r w:rsidR="00FE0542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3C2A2E3" w14:textId="74D4BCB1" w:rsidR="00AA37A1" w:rsidRPr="001D3A79" w:rsidRDefault="00AA37A1" w:rsidP="001D3A79">
                              <w:pPr>
                                <w:spacing w:after="0" w:line="240" w:lineRule="auto"/>
                                <w:ind w:left="360" w:hanging="360"/>
                                <w:contextualSpacing/>
                                <w:rPr>
                                  <w:rFonts w:cs="Calibri"/>
                                  <w:sz w:val="20"/>
                                  <w:szCs w:val="20"/>
                                </w:rPr>
                              </w:pPr>
                              <w:r w:rsidRPr="001D3A79">
                                <w:rPr>
                                  <w:rFonts w:ascii="Symbol" w:hAnsi="Symbol"/>
                                  <w:sz w:val="20"/>
                                  <w:szCs w:val="20"/>
                                  <w:lang w:val="x-none"/>
                                </w:rPr>
                                <w:t></w:t>
                              </w:r>
                              <w:r w:rsidRPr="001D3A79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d not receive allocated intervention (give reasons) (n= </w:t>
                              </w:r>
                              <w:r w:rsidR="00FE0542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109" y="8926"/>
                            <a:ext cx="4478" cy="10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230C31" w14:textId="26C3ED3E" w:rsidR="00AA37A1" w:rsidRDefault="00AA37A1" w:rsidP="00D573D8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Lost to follow-up (give reasons) (n= </w:t>
                              </w:r>
                              <w:r w:rsidR="005117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8D19101" w14:textId="77777777" w:rsidR="00D573D8" w:rsidRPr="00172316" w:rsidRDefault="00D573D8" w:rsidP="00D573D8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4E975AB0" w14:textId="2077B68F" w:rsidR="00AA37A1" w:rsidRPr="00172316" w:rsidRDefault="00AA37A1" w:rsidP="00D573D8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scontinued intervention (give reasons) (n= </w:t>
                              </w:r>
                              <w:r w:rsidR="0051179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7230"/>
                            <a:ext cx="4478" cy="1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B790FD" w14:textId="61B75E91" w:rsidR="00AA37A1" w:rsidRPr="001D3A79" w:rsidRDefault="00AA37A1" w:rsidP="001D3A7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</w:t>
                              </w:r>
                              <w:r w:rsidR="0051179D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assive rest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intervention (n= </w:t>
                              </w:r>
                              <w:r w:rsidR="00FE0542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)</w:t>
                              </w:r>
                            </w:p>
                            <w:p w14:paraId="714215EB" w14:textId="37364142" w:rsidR="00AA37A1" w:rsidRPr="001D3A79" w:rsidRDefault="00AA37A1" w:rsidP="001D3A79">
                              <w:pPr>
                                <w:spacing w:after="0" w:line="240" w:lineRule="auto"/>
                                <w:ind w:left="360" w:hanging="360"/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D3A79">
                                <w:rPr>
                                  <w:rFonts w:ascii="Symbol" w:hAnsi="Symbol"/>
                                  <w:sz w:val="20"/>
                                  <w:szCs w:val="20"/>
                                  <w:lang w:val="x-none"/>
                                </w:rPr>
                                <w:t></w:t>
                              </w:r>
                              <w:r w:rsidRPr="001D3A79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eceived allocated intervention (n= </w:t>
                              </w:r>
                              <w:r w:rsidR="00FE0542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F4FDAAD" w14:textId="396631D9" w:rsidR="00AA37A1" w:rsidRPr="001D3A79" w:rsidRDefault="00AA37A1" w:rsidP="001D3A79">
                              <w:pPr>
                                <w:spacing w:after="0" w:line="240" w:lineRule="auto"/>
                                <w:ind w:left="360" w:hanging="360"/>
                                <w:rPr>
                                  <w:rFonts w:cs="Calibri"/>
                                  <w:sz w:val="20"/>
                                  <w:szCs w:val="20"/>
                                </w:rPr>
                              </w:pPr>
                              <w:r w:rsidRPr="001D3A79">
                                <w:rPr>
                                  <w:rFonts w:ascii="Symbol" w:hAnsi="Symbol"/>
                                  <w:sz w:val="20"/>
                                  <w:szCs w:val="20"/>
                                  <w:lang w:val="x-none"/>
                                </w:rPr>
                                <w:t></w:t>
                              </w:r>
                              <w:r w:rsidRPr="001D3A79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d not receive allocated intervention (give reasons) (n= </w:t>
                              </w:r>
                              <w:r w:rsidR="00FE0542"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D3A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3621"/>
                            <a:ext cx="4478" cy="8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CD941A" w14:textId="74C7E981" w:rsidR="00AA37A1" w:rsidRDefault="001A7CA4" w:rsidP="005B0DE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ssessed for objective 1 (n= </w:t>
                              </w:r>
                              <w:r w:rsidR="00CC4D8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7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3B77E0A" w14:textId="5D877C9D" w:rsidR="001A7CA4" w:rsidRPr="001A7CA4" w:rsidRDefault="001A7CA4" w:rsidP="005B0DE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ssessed for objective 2 (n= </w:t>
                              </w:r>
                              <w:r w:rsidR="00CC4D8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7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56" y="6965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102" y="13235"/>
                            <a:ext cx="2247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AA37A1" w:rsidRDefault="001A7CA4" w:rsidP="00493C0A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059" y="8554"/>
                            <a:ext cx="2274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7777777" w:rsidR="00AA37A1" w:rsidRDefault="00AA37A1" w:rsidP="00493C0A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3097" y="8482"/>
                            <a:ext cx="0" cy="4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46" y="8475"/>
                            <a:ext cx="0" cy="4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3140" y="9961"/>
                            <a:ext cx="0" cy="4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9389" y="9961"/>
                            <a:ext cx="1" cy="4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097" y="6786"/>
                            <a:ext cx="3672" cy="454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675" y="6787"/>
                            <a:ext cx="3672" cy="454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435" y="4406"/>
                            <a:ext cx="1" cy="238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220" y="5908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8067B1" w14:textId="6CC1192C" w:rsidR="00AA37A1" w:rsidRPr="00172316" w:rsidRDefault="00AA37A1" w:rsidP="0041013B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andomized (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436" y="5250"/>
                            <a:ext cx="1034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3987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AA37A1" w:rsidRDefault="00AA37A1" w:rsidP="00493C0A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60" y="2070"/>
                            <a:ext cx="3270" cy="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AD8B8" w14:textId="06D04613" w:rsidR="00AA37A1" w:rsidRPr="00172316" w:rsidRDefault="00AA37A1" w:rsidP="00C660E5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creened prior to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eligibility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ssessment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7470" y="2962"/>
                            <a:ext cx="3870" cy="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31A84" w14:textId="3DE2F4DF" w:rsidR="00AA37A1" w:rsidRPr="00172316" w:rsidRDefault="00AA37A1" w:rsidP="00C660E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54D3AFB" w14:textId="06DD6DBD" w:rsidR="00AA37A1" w:rsidRPr="00172316" w:rsidRDefault="00AA37A1" w:rsidP="00C660E5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easons (n= </w:t>
                              </w:r>
                              <w:r w:rsidR="00FE054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626" y="2265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B0AD2" w14:textId="77777777" w:rsidR="00AA37A1" w:rsidRDefault="00AA37A1" w:rsidP="00C660E5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6436" y="2865"/>
                            <a:ext cx="0" cy="104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6436" y="3330"/>
                            <a:ext cx="103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379C4C" id="Group 53" o:spid="_x0000_s1026" style="position:absolute;left:0;text-align:left;margin-left:-33.3pt;margin-top:8.15pt;width:540.25pt;height:620.9pt;z-index:250763264" coordorigin="782,2070" coordsize="10805,12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">
                <v:rect id="Rectangle 23" o:spid="_x0000_s1027" style="position:absolute;left:4860;top:3900;width:3270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21C29E01" w14:textId="0DD2BF0E" w:rsidR="00AA37A1" w:rsidRPr="00172316" w:rsidRDefault="00AA37A1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n=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4" o:spid="_x0000_s1028" style="position:absolute;left:7470;top:4500;width:3870;height:1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14:paraId="6E10F845" w14:textId="493D19AA" w:rsidR="00AA37A1" w:rsidRPr="00172316" w:rsidRDefault="00AA37A1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C11574B" w14:textId="6A1D7AC8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ot meeting inclusion criteria (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04EA532" w14:textId="70447FF8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eclined to participate (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4245DE8" w14:textId="642FAFC6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Other reasons (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5" o:spid="_x0000_s1029" style="position:absolute;left:782;top:13621;width:4478;height: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4C243548" w14:textId="6C98AFAD" w:rsidR="005B0DEB" w:rsidRDefault="001A7CA4" w:rsidP="005B0DEB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objective 1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 </w:t>
                        </w:r>
                        <w:r w:rsidR="00CC4D8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D3E0777" w14:textId="3CB54583" w:rsidR="001A7CA4" w:rsidRPr="005B0DEB" w:rsidRDefault="001A7CA4" w:rsidP="005B0DEB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objective 2 (n= </w:t>
                        </w:r>
                        <w:r w:rsidR="00CC4D8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_x0000_s1030" style="position:absolute;left:829;top:8926;width:4485;height:10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2BD16470" w14:textId="54D950DE" w:rsidR="00AA37A1" w:rsidRDefault="00AA37A1" w:rsidP="00D573D8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Lost to follow-up (give reasons) (n= </w:t>
                        </w:r>
                        <w:r w:rsidR="005117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B6DF9A7" w14:textId="77777777" w:rsidR="00D573D8" w:rsidRPr="00172316" w:rsidRDefault="00D573D8" w:rsidP="00D573D8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1B06EF09" w14:textId="11326C87" w:rsidR="00AA37A1" w:rsidRPr="00172316" w:rsidRDefault="00AA37A1" w:rsidP="00D573D8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scontinued intervention (give reasons) (n= </w:t>
                        </w:r>
                        <w:r w:rsidR="005117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_x0000_s1031" style="position:absolute;left:829;top:7237;width:4485;height:1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30856ACE" w14:textId="4F01F9E2" w:rsidR="00AA37A1" w:rsidRPr="001D3A79" w:rsidRDefault="00AA37A1" w:rsidP="001D3A79">
                        <w:pPr>
                          <w:spacing w:after="0" w:line="240" w:lineRule="auto"/>
                          <w:contextualSpacing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3449E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MR</w:t>
                        </w:r>
                        <w:r w:rsidR="00FE0542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intervention (n= </w:t>
                        </w:r>
                        <w:r w:rsidR="00FE0542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95F300A" w14:textId="7439BA41" w:rsidR="00AA37A1" w:rsidRPr="001D3A79" w:rsidRDefault="00AA37A1" w:rsidP="001D3A79">
                        <w:pPr>
                          <w:spacing w:after="0" w:line="240" w:lineRule="auto"/>
                          <w:ind w:left="360" w:hanging="360"/>
                          <w:contextualSpacing/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</w:pPr>
                        <w:r w:rsidRPr="001D3A79">
                          <w:rPr>
                            <w:rFonts w:ascii="Symbol" w:hAnsi="Symbol"/>
                            <w:sz w:val="20"/>
                            <w:szCs w:val="20"/>
                            <w:lang w:val="x-none"/>
                          </w:rPr>
                          <w:t></w:t>
                        </w:r>
                        <w:r w:rsidRPr="001D3A79">
                          <w:rPr>
                            <w:sz w:val="20"/>
                            <w:szCs w:val="20"/>
                          </w:rPr>
                          <w:t> 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eceived allocated intervention (n= </w:t>
                        </w:r>
                        <w:r w:rsidR="00FE0542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3C2A2E3" w14:textId="74D4BCB1" w:rsidR="00AA37A1" w:rsidRPr="001D3A79" w:rsidRDefault="00AA37A1" w:rsidP="001D3A79">
                        <w:pPr>
                          <w:spacing w:after="0" w:line="240" w:lineRule="auto"/>
                          <w:ind w:left="360" w:hanging="360"/>
                          <w:contextualSpacing/>
                          <w:rPr>
                            <w:rFonts w:cs="Calibri"/>
                            <w:sz w:val="20"/>
                            <w:szCs w:val="20"/>
                          </w:rPr>
                        </w:pPr>
                        <w:r w:rsidRPr="001D3A79">
                          <w:rPr>
                            <w:rFonts w:ascii="Symbol" w:hAnsi="Symbol"/>
                            <w:sz w:val="20"/>
                            <w:szCs w:val="20"/>
                            <w:lang w:val="x-none"/>
                          </w:rPr>
                          <w:t></w:t>
                        </w:r>
                        <w:r w:rsidRPr="001D3A79">
                          <w:rPr>
                            <w:sz w:val="20"/>
                            <w:szCs w:val="20"/>
                          </w:rPr>
                          <w:t> 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d not receive allocated intervention (give reasons) (n= </w:t>
                        </w:r>
                        <w:r w:rsidR="00FE0542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_x0000_s1032" style="position:absolute;left:7109;top:8926;width:4478;height:10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0F230C31" w14:textId="26C3ED3E" w:rsidR="00AA37A1" w:rsidRDefault="00AA37A1" w:rsidP="00D573D8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Lost to follow-up (give reasons) (n= </w:t>
                        </w:r>
                        <w:r w:rsidR="005117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8D19101" w14:textId="77777777" w:rsidR="00D573D8" w:rsidRPr="00172316" w:rsidRDefault="00D573D8" w:rsidP="00D573D8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4E975AB0" w14:textId="2077B68F" w:rsidR="00AA37A1" w:rsidRPr="00172316" w:rsidRDefault="00AA37A1" w:rsidP="00D573D8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scontinued intervention (give reasons) (n= </w:t>
                        </w:r>
                        <w:r w:rsidR="0051179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_x0000_s1033" style="position:absolute;left:7109;top:7230;width:4478;height:1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64B790FD" w14:textId="61B75E91" w:rsidR="00AA37A1" w:rsidRPr="001D3A79" w:rsidRDefault="00AA37A1" w:rsidP="001D3A79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</w:t>
                        </w:r>
                        <w:r w:rsidR="0051179D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assive rest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intervention (n= </w:t>
                        </w:r>
                        <w:r w:rsidR="00FE0542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)</w:t>
                        </w:r>
                      </w:p>
                      <w:p w14:paraId="714215EB" w14:textId="37364142" w:rsidR="00AA37A1" w:rsidRPr="001D3A79" w:rsidRDefault="00AA37A1" w:rsidP="001D3A79">
                        <w:pPr>
                          <w:spacing w:after="0" w:line="240" w:lineRule="auto"/>
                          <w:ind w:left="360" w:hanging="360"/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</w:pPr>
                        <w:r w:rsidRPr="001D3A79">
                          <w:rPr>
                            <w:rFonts w:ascii="Symbol" w:hAnsi="Symbol"/>
                            <w:sz w:val="20"/>
                            <w:szCs w:val="20"/>
                            <w:lang w:val="x-none"/>
                          </w:rPr>
                          <w:t></w:t>
                        </w:r>
                        <w:r w:rsidRPr="001D3A79">
                          <w:rPr>
                            <w:sz w:val="20"/>
                            <w:szCs w:val="20"/>
                          </w:rPr>
                          <w:t> 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eceived allocated intervention (n= </w:t>
                        </w:r>
                        <w:r w:rsidR="00FE0542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F4FDAAD" w14:textId="396631D9" w:rsidR="00AA37A1" w:rsidRPr="001D3A79" w:rsidRDefault="00AA37A1" w:rsidP="001D3A79">
                        <w:pPr>
                          <w:spacing w:after="0" w:line="240" w:lineRule="auto"/>
                          <w:ind w:left="360" w:hanging="360"/>
                          <w:rPr>
                            <w:rFonts w:cs="Calibri"/>
                            <w:sz w:val="20"/>
                            <w:szCs w:val="20"/>
                          </w:rPr>
                        </w:pPr>
                        <w:r w:rsidRPr="001D3A79">
                          <w:rPr>
                            <w:rFonts w:ascii="Symbol" w:hAnsi="Symbol"/>
                            <w:sz w:val="20"/>
                            <w:szCs w:val="20"/>
                            <w:lang w:val="x-none"/>
                          </w:rPr>
                          <w:t></w:t>
                        </w:r>
                        <w:r w:rsidRPr="001D3A79">
                          <w:rPr>
                            <w:sz w:val="20"/>
                            <w:szCs w:val="20"/>
                          </w:rPr>
                          <w:t> 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d not receive allocated intervention (give reasons) (n= </w:t>
                        </w:r>
                        <w:r w:rsidR="00FE0542"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D3A7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30" o:spid="_x0000_s1034" style="position:absolute;left:7109;top:13621;width:4478;height: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14:paraId="52CD941A" w14:textId="74C7E981" w:rsidR="00AA37A1" w:rsidRDefault="001A7CA4" w:rsidP="005B0DEB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ssessed for objective 1 (n= </w:t>
                        </w:r>
                        <w:r w:rsidR="00CC4D8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33B77E0A" w14:textId="5D877C9D" w:rsidR="001A7CA4" w:rsidRPr="001A7CA4" w:rsidRDefault="001A7CA4" w:rsidP="005B0DEB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ssessed for objective 2 (n= </w:t>
                        </w:r>
                        <w:r w:rsidR="00CC4D8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oundrect id="_x0000_s1035" style="position:absolute;left:4956;top:6965;width:2258;height:46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6" style="position:absolute;left:5102;top:13235;width:2247;height:46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" fillcolor="#a9c7fd">
                  <v:textbox inset="3.6pt,,3.6pt">
                    <w:txbxContent>
                      <w:p w14:paraId="449DF877" w14:textId="77777777" w:rsidR="00AA37A1" w:rsidRDefault="001A7CA4" w:rsidP="00493C0A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_x0000_s1037" style="position:absolute;left:5059;top:8554;width:2274;height:4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" fillcolor="#a9c7fd">
                  <v:textbox inset="3.6pt,,3.6pt">
                    <w:txbxContent>
                      <w:p w14:paraId="0CAD7F70" w14:textId="77777777" w:rsidR="00AA37A1" w:rsidRDefault="00AA37A1" w:rsidP="00493C0A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8" type="#_x0000_t32" style="position:absolute;left:3097;top:8482;width:0;height: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  <v:shape id="AutoShape 35" o:spid="_x0000_s1039" type="#_x0000_t32" style="position:absolute;left:9346;top:8475;width:0;height: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vhwgAAANsAAAAPAAAAZHJzL2Rvd25yZXYueG1sRE9Ni8Iw&#10;EL0L/ocwgjdNXVD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DPdkvhwgAAANsAAAAPAAAA&#10;AAAAAAAAAAAAAAcCAABkcnMvZG93bnJldi54bWxQSwUGAAAAAAMAAwC3AAAA9gIAAAAA&#10;">
                  <v:stroke endarrow="block"/>
                </v:shape>
                <v:shape id="AutoShape 36" o:spid="_x0000_s1040" type="#_x0000_t32" style="position:absolute;left:3140;top:9961;width:0;height: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<v:stroke endarrow="block"/>
                </v:shape>
                <v:shape id="AutoShape 37" o:spid="_x0000_s1041" type="#_x0000_t32" style="position:absolute;left:9389;top:9961;width:1;height: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42" type="#_x0000_t33" style="position:absolute;left:3097;top:6786;width:3672;height:454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">
                  <v:stroke endarrow="block"/>
                </v:shape>
                <v:shape id="AutoShape 39" o:spid="_x0000_s1043" type="#_x0000_t33" style="position:absolute;left:5675;top:6787;width:3672;height:454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">
                  <v:stroke endarrow="block"/>
                </v:shape>
                <v:shape id="AutoShape 40" o:spid="_x0000_s1044" type="#_x0000_t32" style="position:absolute;left:6435;top:4406;width:1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<v:stroke endarrow="block"/>
                </v:shape>
                <v:rect id="Rectangle 41" o:spid="_x0000_s1045" style="position:absolute;left:5220;top:5908;width:253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<v:textbox inset=",7.2pt,,7.2pt">
                    <w:txbxContent>
                      <w:p w14:paraId="208067B1" w14:textId="6CC1192C" w:rsidR="00AA37A1" w:rsidRPr="00172316" w:rsidRDefault="00AA37A1" w:rsidP="0041013B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andomized (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42" o:spid="_x0000_s1046" type="#_x0000_t32" style="position:absolute;left:6436;top:5250;width:1034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">
                  <v:stroke endarrow="block"/>
                </v:shape>
                <v:roundrect id="AutoShape 43" o:spid="_x0000_s1047" style="position:absolute;left:1626;top:3987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sq6xAAAANsAAAAPAAAAZHJzL2Rvd25yZXYueG1sRI9Ba8JA&#10;FITvQv/D8gq96UYL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BxuyrrEAAAA2wAAAA8A&#10;AAAAAAAAAAAAAAAABwIAAGRycy9kb3ducmV2LnhtbFBLBQYAAAAAAwADALcAAAD4AgAAAAA=&#10;" fillcolor="#a9c7fd">
                  <v:textbox inset="3.6pt,,3.6pt">
                    <w:txbxContent>
                      <w:p w14:paraId="77401AFE" w14:textId="77777777" w:rsidR="00AA37A1" w:rsidRDefault="00AA37A1" w:rsidP="00493C0A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48" o:spid="_x0000_s1048" style="position:absolute;left:4860;top:2070;width:3270;height: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<v:textbox inset=",7.2pt,,7.2pt">
                    <w:txbxContent>
                      <w:p w14:paraId="6B2AD8B8" w14:textId="06D04613" w:rsidR="00AA37A1" w:rsidRPr="00172316" w:rsidRDefault="00AA37A1" w:rsidP="00C660E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creened prior to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eligibility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ssessment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9" o:spid="_x0000_s1049" style="position:absolute;left:7470;top:2962;width:3870;height:8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">
                  <v:textbox inset=",7.2pt,,7.2pt">
                    <w:txbxContent>
                      <w:p w14:paraId="6CF31A84" w14:textId="3DE2F4DF" w:rsidR="00AA37A1" w:rsidRPr="00172316" w:rsidRDefault="00AA37A1" w:rsidP="00C660E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54D3AFB" w14:textId="06DD6DBD" w:rsidR="00AA37A1" w:rsidRPr="00172316" w:rsidRDefault="00AA37A1" w:rsidP="00C660E5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easons (n= </w:t>
                        </w:r>
                        <w:r w:rsidR="00FE054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oundrect id="AutoShape 50" o:spid="_x0000_s1050" style="position:absolute;left:1626;top:2265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" fillcolor="#a9c7fd">
                  <v:textbox inset="3.6pt,,3.6pt">
                    <w:txbxContent>
                      <w:p w14:paraId="2C4B0AD2" w14:textId="77777777" w:rsidR="00AA37A1" w:rsidRDefault="00AA37A1" w:rsidP="00C660E5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v:shape id="AutoShape 51" o:spid="_x0000_s1051" type="#_x0000_t32" style="position:absolute;left:6436;top:2865;width:0;height:1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shape id="AutoShape 52" o:spid="_x0000_s1052" type="#_x0000_t32" style="position:absolute;left:6436;top:3330;width:10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y7C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">
                  <v:stroke endarrow="block"/>
                </v:shape>
              </v:group>
            </w:pict>
          </mc:Fallback>
        </mc:AlternateContent>
      </w:r>
    </w:p>
    <w:p w14:paraId="6BC9B1F2" w14:textId="51219C1B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3089D934" w:rsidR="00493C0A" w:rsidRPr="00493C0A" w:rsidRDefault="005B0DEB" w:rsidP="00C660E5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335E601B" wp14:editId="33585315">
                <wp:simplePos x="0" y="0"/>
                <wp:positionH relativeFrom="column">
                  <wp:posOffset>5033010</wp:posOffset>
                </wp:positionH>
                <wp:positionV relativeFrom="paragraph">
                  <wp:posOffset>6388471</wp:posOffset>
                </wp:positionV>
                <wp:extent cx="0" cy="288290"/>
                <wp:effectExtent l="76200" t="0" r="57150" b="54610"/>
                <wp:wrapNone/>
                <wp:docPr id="72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8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DA7B8B" id="AutoShape 36" o:spid="_x0000_s1026" type="#_x0000_t32" style="position:absolute;margin-left:396.3pt;margin-top:503.05pt;width:0;height:22.7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558336" behindDoc="0" locked="0" layoutInCell="1" allowOverlap="1" wp14:anchorId="509737BC" wp14:editId="115E330B">
                <wp:simplePos x="0" y="0"/>
                <wp:positionH relativeFrom="column">
                  <wp:posOffset>1073150</wp:posOffset>
                </wp:positionH>
                <wp:positionV relativeFrom="paragraph">
                  <wp:posOffset>6389106</wp:posOffset>
                </wp:positionV>
                <wp:extent cx="0" cy="288290"/>
                <wp:effectExtent l="76200" t="0" r="57150" b="54610"/>
                <wp:wrapNone/>
                <wp:docPr id="71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8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DF9B29" id="AutoShape 36" o:spid="_x0000_s1026" type="#_x0000_t32" style="position:absolute;margin-left:84.5pt;margin-top:503.1pt;width:0;height:22.7pt;z-index:25255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">
                <v:stroke endarrow="block"/>
              </v:shape>
            </w:pict>
          </mc:Fallback>
        </mc:AlternateContent>
      </w:r>
      <w:r w:rsidRPr="0051179D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19DEC9DA" wp14:editId="3B8B7991">
                <wp:simplePos x="0" y="0"/>
                <wp:positionH relativeFrom="column">
                  <wp:posOffset>2286000</wp:posOffset>
                </wp:positionH>
                <wp:positionV relativeFrom="paragraph">
                  <wp:posOffset>5494655</wp:posOffset>
                </wp:positionV>
                <wp:extent cx="1443990" cy="312420"/>
                <wp:effectExtent l="0" t="0" r="22860" b="11430"/>
                <wp:wrapNone/>
                <wp:docPr id="34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9D26E2" w14:textId="77777777" w:rsidR="0051179D" w:rsidRDefault="0051179D" w:rsidP="0051179D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9DEC9DA" id="AutoShape 33" o:spid="_x0000_s1053" style="position:absolute;margin-left:180pt;margin-top:432.65pt;width:113.7pt;height:24.6pt;z-index:25219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" fillcolor="#a9c7fd">
                <v:textbox inset="3.6pt,,3.6pt">
                  <w:txbxContent>
                    <w:p w14:paraId="159D26E2" w14:textId="77777777" w:rsidR="0051179D" w:rsidRDefault="0051179D" w:rsidP="0051179D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51179D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438080" behindDoc="0" locked="0" layoutInCell="1" allowOverlap="1" wp14:anchorId="6C2A1244" wp14:editId="24F08E2F">
                <wp:simplePos x="0" y="0"/>
                <wp:positionH relativeFrom="column">
                  <wp:posOffset>3587750</wp:posOffset>
                </wp:positionH>
                <wp:positionV relativeFrom="paragraph">
                  <wp:posOffset>5730875</wp:posOffset>
                </wp:positionV>
                <wp:extent cx="2843530" cy="656590"/>
                <wp:effectExtent l="0" t="0" r="13970" b="10160"/>
                <wp:wrapNone/>
                <wp:docPr id="3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656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0C1632" w14:textId="77777777" w:rsidR="0051179D" w:rsidRDefault="0051179D" w:rsidP="005117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5BC540F" w14:textId="77777777" w:rsidR="0051179D" w:rsidRPr="00172316" w:rsidRDefault="0051179D" w:rsidP="005117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4F17966" w14:textId="77777777" w:rsidR="0051179D" w:rsidRPr="00172316" w:rsidRDefault="0051179D" w:rsidP="005117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2A1244" id="Rectangle 28" o:spid="_x0000_s1054" style="position:absolute;margin-left:282.5pt;margin-top:451.25pt;width:223.9pt;height:51.7pt;z-index:25143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">
                <v:textbox inset=",7.2pt,,7.2pt">
                  <w:txbxContent>
                    <w:p w14:paraId="570C1632" w14:textId="77777777" w:rsidR="0051179D" w:rsidRDefault="0051179D" w:rsidP="0051179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5BC540F" w14:textId="77777777" w:rsidR="0051179D" w:rsidRPr="00172316" w:rsidRDefault="0051179D" w:rsidP="0051179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4F17966" w14:textId="77777777" w:rsidR="0051179D" w:rsidRPr="00172316" w:rsidRDefault="0051179D" w:rsidP="0051179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1179D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0961920" behindDoc="0" locked="0" layoutInCell="1" allowOverlap="1" wp14:anchorId="33B2402B" wp14:editId="12DC352C">
                <wp:simplePos x="0" y="0"/>
                <wp:positionH relativeFrom="column">
                  <wp:posOffset>-400050</wp:posOffset>
                </wp:positionH>
                <wp:positionV relativeFrom="paragraph">
                  <wp:posOffset>5731139</wp:posOffset>
                </wp:positionV>
                <wp:extent cx="2847975" cy="656590"/>
                <wp:effectExtent l="0" t="0" r="28575" b="10160"/>
                <wp:wrapNone/>
                <wp:docPr id="29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656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DE701" w14:textId="77777777" w:rsidR="0051179D" w:rsidRDefault="0051179D" w:rsidP="005117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2240954" w14:textId="77777777" w:rsidR="0051179D" w:rsidRPr="00172316" w:rsidRDefault="0051179D" w:rsidP="005117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B8687A6" w14:textId="77777777" w:rsidR="0051179D" w:rsidRPr="00172316" w:rsidRDefault="0051179D" w:rsidP="005117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B2402B" id="Rectangle 26" o:spid="_x0000_s1055" style="position:absolute;margin-left:-31.5pt;margin-top:451.25pt;width:224.25pt;height:51.7pt;z-index:25096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">
                <v:textbox inset=",7.2pt,,7.2pt">
                  <w:txbxContent>
                    <w:p w14:paraId="7CCDE701" w14:textId="77777777" w:rsidR="0051179D" w:rsidRDefault="0051179D" w:rsidP="0051179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2240954" w14:textId="77777777" w:rsidR="0051179D" w:rsidRPr="00172316" w:rsidRDefault="0051179D" w:rsidP="0051179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B8687A6" w14:textId="77777777" w:rsidR="0051179D" w:rsidRPr="00172316" w:rsidRDefault="0051179D" w:rsidP="0051179D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472320" behindDoc="0" locked="0" layoutInCell="1" allowOverlap="1" wp14:anchorId="5893636B" wp14:editId="44482F17">
                <wp:simplePos x="0" y="0"/>
                <wp:positionH relativeFrom="column">
                  <wp:posOffset>1075055</wp:posOffset>
                </wp:positionH>
                <wp:positionV relativeFrom="paragraph">
                  <wp:posOffset>5445760</wp:posOffset>
                </wp:positionV>
                <wp:extent cx="0" cy="288290"/>
                <wp:effectExtent l="76200" t="0" r="57150" b="54610"/>
                <wp:wrapNone/>
                <wp:docPr id="6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8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FC1DF6" id="AutoShape 36" o:spid="_x0000_s1026" type="#_x0000_t32" style="position:absolute;margin-left:84.65pt;margin-top:428.8pt;width:0;height:22.7pt;z-index:25247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557312" behindDoc="0" locked="0" layoutInCell="1" allowOverlap="1" wp14:anchorId="49A5F7F3" wp14:editId="20434B6A">
                <wp:simplePos x="0" y="0"/>
                <wp:positionH relativeFrom="column">
                  <wp:posOffset>5039360</wp:posOffset>
                </wp:positionH>
                <wp:positionV relativeFrom="paragraph">
                  <wp:posOffset>5448564</wp:posOffset>
                </wp:positionV>
                <wp:extent cx="0" cy="288290"/>
                <wp:effectExtent l="76200" t="0" r="57150" b="54610"/>
                <wp:wrapNone/>
                <wp:docPr id="70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8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5071B0" id="AutoShape 36" o:spid="_x0000_s1026" type="#_x0000_t32" style="position:absolute;margin-left:396.8pt;margin-top:429pt;width:0;height:22.7pt;z-index:25255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">
                <v:stroke endarrow="block"/>
              </v:shape>
            </w:pict>
          </mc:Fallback>
        </mc:AlternateContent>
      </w:r>
      <w:r w:rsidRPr="0051179D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237376" behindDoc="0" locked="0" layoutInCell="1" allowOverlap="1" wp14:anchorId="3E51A138" wp14:editId="50B0F4FA">
                <wp:simplePos x="0" y="0"/>
                <wp:positionH relativeFrom="column">
                  <wp:posOffset>-400050</wp:posOffset>
                </wp:positionH>
                <wp:positionV relativeFrom="paragraph">
                  <wp:posOffset>4650105</wp:posOffset>
                </wp:positionV>
                <wp:extent cx="2847975" cy="800100"/>
                <wp:effectExtent l="0" t="0" r="28575" b="19050"/>
                <wp:wrapNone/>
                <wp:docPr id="3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99E605" w14:textId="77777777" w:rsidR="0051179D" w:rsidRPr="001D3A79" w:rsidRDefault="0051179D" w:rsidP="001D3A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D3A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passive rest intervention (n= 7)</w:t>
                            </w:r>
                          </w:p>
                          <w:p w14:paraId="231A3AFD" w14:textId="77777777" w:rsidR="0051179D" w:rsidRPr="001D3A79" w:rsidRDefault="0051179D" w:rsidP="001D3A79">
                            <w:pPr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D3A7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1D3A7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1D3A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7)</w:t>
                            </w:r>
                          </w:p>
                          <w:p w14:paraId="4055C856" w14:textId="77777777" w:rsidR="0051179D" w:rsidRPr="001D3A79" w:rsidRDefault="0051179D" w:rsidP="001D3A79">
                            <w:pPr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1D3A7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1D3A7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1D3A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51A138" id="Rectangle 27" o:spid="_x0000_s1056" style="position:absolute;margin-left:-31.5pt;margin-top:366.15pt;width:224.25pt;height:63pt;z-index:251237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">
                <v:textbox inset=",7.2pt,,7.2pt">
                  <w:txbxContent>
                    <w:p w14:paraId="5899E605" w14:textId="77777777" w:rsidR="0051179D" w:rsidRPr="001D3A79" w:rsidRDefault="0051179D" w:rsidP="001D3A79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D3A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passive rest intervention (n= 7)</w:t>
                      </w:r>
                    </w:p>
                    <w:p w14:paraId="231A3AFD" w14:textId="77777777" w:rsidR="0051179D" w:rsidRPr="001D3A79" w:rsidRDefault="0051179D" w:rsidP="001D3A79">
                      <w:pPr>
                        <w:spacing w:after="0" w:line="240" w:lineRule="auto"/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1D3A7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1D3A79">
                        <w:rPr>
                          <w:sz w:val="20"/>
                          <w:szCs w:val="20"/>
                        </w:rPr>
                        <w:t> </w:t>
                      </w:r>
                      <w:r w:rsidRPr="001D3A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 7)</w:t>
                      </w:r>
                    </w:p>
                    <w:p w14:paraId="4055C856" w14:textId="77777777" w:rsidR="0051179D" w:rsidRPr="001D3A79" w:rsidRDefault="0051179D" w:rsidP="001D3A79">
                      <w:pPr>
                        <w:spacing w:after="0" w:line="240" w:lineRule="auto"/>
                        <w:ind w:left="360" w:hanging="360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1D3A7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1D3A79">
                        <w:rPr>
                          <w:sz w:val="20"/>
                          <w:szCs w:val="20"/>
                        </w:rPr>
                        <w:t> </w:t>
                      </w:r>
                      <w:r w:rsidRPr="001D3A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Pr="0051179D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D0E539D" wp14:editId="2FB301FF">
                <wp:simplePos x="0" y="0"/>
                <wp:positionH relativeFrom="column">
                  <wp:posOffset>3590925</wp:posOffset>
                </wp:positionH>
                <wp:positionV relativeFrom="paragraph">
                  <wp:posOffset>4650105</wp:posOffset>
                </wp:positionV>
                <wp:extent cx="2843530" cy="800100"/>
                <wp:effectExtent l="0" t="0" r="13970" b="19050"/>
                <wp:wrapNone/>
                <wp:docPr id="3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E8C59" w14:textId="095C545E" w:rsidR="0051179D" w:rsidRPr="001D3A79" w:rsidRDefault="0051179D" w:rsidP="001D3A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D3A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3449E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MR </w:t>
                            </w:r>
                            <w:r w:rsidRPr="001D3A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 7)</w:t>
                            </w:r>
                          </w:p>
                          <w:p w14:paraId="41FB0CEC" w14:textId="77777777" w:rsidR="0051179D" w:rsidRPr="001D3A79" w:rsidRDefault="0051179D" w:rsidP="001D3A79">
                            <w:pPr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D3A7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1D3A7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1D3A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7)</w:t>
                            </w:r>
                          </w:p>
                          <w:p w14:paraId="572B845D" w14:textId="77777777" w:rsidR="0051179D" w:rsidRPr="001D3A79" w:rsidRDefault="0051179D" w:rsidP="001D3A79">
                            <w:pPr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1D3A7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1D3A7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1D3A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E539D" id="Rectangle 29" o:spid="_x0000_s1057" style="position:absolute;margin-left:282.75pt;margin-top:366.15pt;width:223.9pt;height:63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">
                <v:textbox inset=",7.2pt,,7.2pt">
                  <w:txbxContent>
                    <w:p w14:paraId="2F1E8C59" w14:textId="095C545E" w:rsidR="0051179D" w:rsidRPr="001D3A79" w:rsidRDefault="0051179D" w:rsidP="001D3A79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D3A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3449E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MR </w:t>
                      </w:r>
                      <w:r w:rsidRPr="001D3A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 7)</w:t>
                      </w:r>
                    </w:p>
                    <w:p w14:paraId="41FB0CEC" w14:textId="77777777" w:rsidR="0051179D" w:rsidRPr="001D3A79" w:rsidRDefault="0051179D" w:rsidP="001D3A79">
                      <w:pPr>
                        <w:spacing w:after="0" w:line="240" w:lineRule="auto"/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1D3A7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1D3A79">
                        <w:rPr>
                          <w:sz w:val="20"/>
                          <w:szCs w:val="20"/>
                        </w:rPr>
                        <w:t> </w:t>
                      </w:r>
                      <w:r w:rsidRPr="001D3A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 7)</w:t>
                      </w:r>
                    </w:p>
                    <w:p w14:paraId="572B845D" w14:textId="77777777" w:rsidR="0051179D" w:rsidRPr="001D3A79" w:rsidRDefault="0051179D" w:rsidP="001D3A79">
                      <w:pPr>
                        <w:spacing w:after="0" w:line="240" w:lineRule="auto"/>
                        <w:ind w:left="360" w:hanging="360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1D3A7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1D3A79">
                        <w:rPr>
                          <w:sz w:val="20"/>
                          <w:szCs w:val="20"/>
                        </w:rPr>
                        <w:t> </w:t>
                      </w:r>
                      <w:r w:rsidRPr="001D3A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Pr="0051179D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5DAA13DD" wp14:editId="0160720D">
                <wp:simplePos x="0" y="0"/>
                <wp:positionH relativeFrom="column">
                  <wp:posOffset>2220595</wp:posOffset>
                </wp:positionH>
                <wp:positionV relativeFrom="paragraph">
                  <wp:posOffset>4479128</wp:posOffset>
                </wp:positionV>
                <wp:extent cx="1433830" cy="293370"/>
                <wp:effectExtent l="0" t="0" r="13970" b="11430"/>
                <wp:wrapNone/>
                <wp:docPr id="33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AD5FA7C" w14:textId="77777777" w:rsidR="0051179D" w:rsidRDefault="0051179D" w:rsidP="0051179D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DAA13DD" id="AutoShape 31" o:spid="_x0000_s1058" style="position:absolute;margin-left:174.85pt;margin-top:352.7pt;width:112.9pt;height:23.1pt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" fillcolor="#a9c7fd">
                <v:textbox inset="3.6pt,,3.6pt">
                  <w:txbxContent>
                    <w:p w14:paraId="7AD5FA7C" w14:textId="77777777" w:rsidR="0051179D" w:rsidRDefault="0051179D" w:rsidP="0051179D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493C0A" w:rsidRPr="00493C0A" w:rsidSect="00DA076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E46FC" w14:textId="77777777" w:rsidR="005F5297" w:rsidRDefault="005F5297" w:rsidP="001A7CA4">
      <w:pPr>
        <w:spacing w:after="0" w:line="240" w:lineRule="auto"/>
      </w:pPr>
      <w:r>
        <w:separator/>
      </w:r>
    </w:p>
  </w:endnote>
  <w:endnote w:type="continuationSeparator" w:id="0">
    <w:p w14:paraId="296458D1" w14:textId="77777777" w:rsidR="005F5297" w:rsidRDefault="005F5297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A4C92" w14:textId="77777777" w:rsidR="00CC279A" w:rsidRDefault="005F5297">
    <w:pPr>
      <w:pStyle w:val="Pieddepage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42706" w14:textId="77777777" w:rsidR="00CC279A" w:rsidRDefault="00CC279A">
    <w:pPr>
      <w:pStyle w:val="Pieddepage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>Eldridge SM, Chan CL, Campbell MJ, Bond CM, Hopewell S, Thabane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840D2" w14:textId="77777777" w:rsidR="005F5297" w:rsidRDefault="005F5297" w:rsidP="001A7CA4">
      <w:pPr>
        <w:spacing w:after="0" w:line="240" w:lineRule="auto"/>
      </w:pPr>
      <w:r>
        <w:separator/>
      </w:r>
    </w:p>
  </w:footnote>
  <w:footnote w:type="continuationSeparator" w:id="0">
    <w:p w14:paraId="6727069E" w14:textId="77777777" w:rsidR="005F5297" w:rsidRDefault="005F5297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371730" w14:textId="77777777" w:rsidR="001A7CA4" w:rsidRDefault="001A7CA4">
    <w:pPr>
      <w:pStyle w:val="En-tt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13B"/>
    <w:rsid w:val="001000E8"/>
    <w:rsid w:val="00172316"/>
    <w:rsid w:val="001A7CA4"/>
    <w:rsid w:val="001D3A79"/>
    <w:rsid w:val="002177B2"/>
    <w:rsid w:val="002B4239"/>
    <w:rsid w:val="003449EA"/>
    <w:rsid w:val="0041013B"/>
    <w:rsid w:val="00493C0A"/>
    <w:rsid w:val="0051179D"/>
    <w:rsid w:val="005B0DEB"/>
    <w:rsid w:val="005F5297"/>
    <w:rsid w:val="006D5543"/>
    <w:rsid w:val="008608AC"/>
    <w:rsid w:val="009E24DF"/>
    <w:rsid w:val="00AA37A1"/>
    <w:rsid w:val="00C660E5"/>
    <w:rsid w:val="00CC279A"/>
    <w:rsid w:val="00CC4D8C"/>
    <w:rsid w:val="00D573D8"/>
    <w:rsid w:val="00DA076B"/>
    <w:rsid w:val="00FE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116FDAA"/>
  <w15:docId w15:val="{0788DC79-DBE0-4030-8A6E-D45683D0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link w:val="Titre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1A7CA4"/>
    <w:rPr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6307A2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6307A2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6307A2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6307A2"/>
    <w:rsid w:val="006F4401"/>
    <w:rsid w:val="0082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B4C2-9F1B-6B44-A7DD-5F3393A4C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Yann Kerautret</cp:lastModifiedBy>
  <cp:revision>7</cp:revision>
  <dcterms:created xsi:type="dcterms:W3CDTF">2017-07-13T09:48:00Z</dcterms:created>
  <dcterms:modified xsi:type="dcterms:W3CDTF">2021-02-04T17:01:00Z</dcterms:modified>
</cp:coreProperties>
</file>